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835D7" w14:textId="51D2A10D" w:rsidR="000C586F" w:rsidRPr="000932CB" w:rsidRDefault="000C586F" w:rsidP="00E510F3">
      <w:pPr>
        <w:jc w:val="center"/>
        <w:rPr>
          <w:bCs/>
        </w:rPr>
      </w:pPr>
      <w:r w:rsidRPr="003F003E">
        <w:rPr>
          <w:bCs/>
        </w:rPr>
        <w:t>Table</w:t>
      </w:r>
      <w:r>
        <w:rPr>
          <w:bCs/>
        </w:rPr>
        <w:t xml:space="preserve"> </w:t>
      </w:r>
      <w:r w:rsidR="00CD47B0">
        <w:rPr>
          <w:bCs/>
        </w:rPr>
        <w:t>S3</w:t>
      </w:r>
      <w:r w:rsidR="005D1836">
        <w:rPr>
          <w:bCs/>
        </w:rPr>
        <w:t>:</w:t>
      </w:r>
      <w:r w:rsidRPr="003F003E">
        <w:rPr>
          <w:bCs/>
        </w:rPr>
        <w:t xml:space="preserve"> </w:t>
      </w:r>
      <w:r w:rsidRPr="000932CB">
        <w:rPr>
          <w:bCs/>
        </w:rPr>
        <w:t xml:space="preserve">Comparison of </w:t>
      </w:r>
      <w:r>
        <w:rPr>
          <w:bCs/>
        </w:rPr>
        <w:t>compressive</w:t>
      </w:r>
      <w:r w:rsidRPr="000932CB">
        <w:rPr>
          <w:bCs/>
        </w:rPr>
        <w:t xml:space="preserve"> properties among </w:t>
      </w:r>
      <w:r>
        <w:rPr>
          <w:bCs/>
        </w:rPr>
        <w:t>nanocomposites</w:t>
      </w:r>
      <w:r w:rsidRPr="000932CB">
        <w:rPr>
          <w:bCs/>
        </w:rPr>
        <w:t xml:space="preserve"> in the</w:t>
      </w:r>
    </w:p>
    <w:p w14:paraId="61C687EB" w14:textId="77777777" w:rsidR="000C586F" w:rsidRPr="000932CB" w:rsidRDefault="000C586F" w:rsidP="00E510F3">
      <w:pPr>
        <w:jc w:val="center"/>
        <w:rPr>
          <w:bCs/>
        </w:rPr>
      </w:pPr>
      <w:r w:rsidRPr="000932CB">
        <w:rPr>
          <w:bCs/>
        </w:rPr>
        <w:t xml:space="preserve">present study, </w:t>
      </w:r>
      <w:r>
        <w:rPr>
          <w:bCs/>
        </w:rPr>
        <w:t>commercially available Mg</w:t>
      </w:r>
      <w:r w:rsidRPr="000932CB">
        <w:rPr>
          <w:bCs/>
        </w:rPr>
        <w:t xml:space="preserve"> alloys and alternative materials developed</w:t>
      </w:r>
    </w:p>
    <w:p w14:paraId="1859244E" w14:textId="7D480CBF" w:rsidR="000C586F" w:rsidRDefault="000C586F" w:rsidP="00E510F3">
      <w:pPr>
        <w:jc w:val="center"/>
        <w:rPr>
          <w:bCs/>
        </w:rPr>
      </w:pPr>
      <w:r w:rsidRPr="000932CB">
        <w:rPr>
          <w:bCs/>
        </w:rPr>
        <w:t>for craniomaxillofacial osteosynthesis applications</w:t>
      </w:r>
      <w:r>
        <w:rPr>
          <w:bCs/>
        </w:rPr>
        <w:t xml:space="preserve"> (adopted from</w:t>
      </w:r>
      <w:r w:rsidR="00611430" w:rsidRPr="00611430">
        <w:rPr>
          <w:bCs/>
          <w:vertAlign w:val="superscript"/>
        </w:rPr>
        <w:t>8</w:t>
      </w:r>
      <w:r>
        <w:rPr>
          <w:bCs/>
        </w:rPr>
        <w:t>)</w:t>
      </w:r>
      <w:r w:rsidRPr="000932CB">
        <w:rPr>
          <w:bCs/>
        </w:rPr>
        <w:t>.</w:t>
      </w:r>
    </w:p>
    <w:p w14:paraId="31F18EBE" w14:textId="77777777" w:rsidR="00DE4856" w:rsidRPr="003F003E" w:rsidRDefault="00DE4856" w:rsidP="000C586F">
      <w:pPr>
        <w:jc w:val="center"/>
        <w:rPr>
          <w:bCs/>
        </w:rPr>
      </w:pP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2070"/>
        <w:gridCol w:w="1800"/>
        <w:gridCol w:w="1800"/>
        <w:gridCol w:w="2547"/>
      </w:tblGrid>
      <w:tr w:rsidR="000C586F" w:rsidRPr="000932CB" w14:paraId="1041BA34" w14:textId="77777777" w:rsidTr="003A57E6">
        <w:trPr>
          <w:trHeight w:val="20"/>
          <w:jc w:val="center"/>
        </w:trPr>
        <w:tc>
          <w:tcPr>
            <w:tcW w:w="2070" w:type="dxa"/>
            <w:shd w:val="clear" w:color="auto" w:fill="E7E6E6" w:themeFill="background2"/>
            <w:vAlign w:val="center"/>
          </w:tcPr>
          <w:p w14:paraId="2ED28753" w14:textId="77777777" w:rsidR="000C586F" w:rsidRPr="000932CB" w:rsidRDefault="000C586F" w:rsidP="003A57E6">
            <w:pPr>
              <w:jc w:val="center"/>
              <w:rPr>
                <w:b/>
                <w:bCs/>
              </w:rPr>
            </w:pPr>
            <w:r w:rsidRPr="000932CB">
              <w:rPr>
                <w:b/>
                <w:bCs/>
              </w:rPr>
              <w:t>Materials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5D9E3D76" w14:textId="77777777" w:rsidR="000C586F" w:rsidRPr="000932CB" w:rsidRDefault="000C586F" w:rsidP="003A57E6">
            <w:pPr>
              <w:jc w:val="center"/>
              <w:rPr>
                <w:b/>
                <w:bCs/>
              </w:rPr>
            </w:pPr>
            <w:r w:rsidRPr="000932CB">
              <w:rPr>
                <w:b/>
                <w:bCs/>
              </w:rPr>
              <w:t>0.2 CYS (MPa)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1AA8CE8E" w14:textId="77777777" w:rsidR="000C586F" w:rsidRPr="000932CB" w:rsidRDefault="000C586F" w:rsidP="003A57E6">
            <w:pPr>
              <w:jc w:val="center"/>
              <w:rPr>
                <w:b/>
                <w:bCs/>
              </w:rPr>
            </w:pPr>
            <w:r w:rsidRPr="000932CB">
              <w:rPr>
                <w:b/>
                <w:bCs/>
              </w:rPr>
              <w:t>UCS (MPa)</w:t>
            </w:r>
          </w:p>
        </w:tc>
        <w:tc>
          <w:tcPr>
            <w:tcW w:w="2547" w:type="dxa"/>
            <w:shd w:val="clear" w:color="auto" w:fill="E7E6E6" w:themeFill="background2"/>
            <w:vAlign w:val="center"/>
          </w:tcPr>
          <w:p w14:paraId="5908ECA2" w14:textId="77777777" w:rsidR="000C586F" w:rsidRPr="000932CB" w:rsidRDefault="000C586F" w:rsidP="003A57E6">
            <w:pPr>
              <w:jc w:val="center"/>
              <w:rPr>
                <w:b/>
                <w:bCs/>
              </w:rPr>
            </w:pPr>
            <w:r w:rsidRPr="000932CB">
              <w:rPr>
                <w:b/>
                <w:bCs/>
              </w:rPr>
              <w:t xml:space="preserve">Fracture </w:t>
            </w:r>
          </w:p>
          <w:p w14:paraId="466AF4E4" w14:textId="77777777" w:rsidR="000C586F" w:rsidRPr="000932CB" w:rsidRDefault="000C586F" w:rsidP="003A57E6">
            <w:pPr>
              <w:jc w:val="center"/>
              <w:rPr>
                <w:b/>
                <w:bCs/>
              </w:rPr>
            </w:pPr>
            <w:r w:rsidRPr="000932CB">
              <w:rPr>
                <w:b/>
                <w:bCs/>
              </w:rPr>
              <w:t>strain (%)</w:t>
            </w:r>
          </w:p>
        </w:tc>
      </w:tr>
      <w:tr w:rsidR="000C586F" w:rsidRPr="000932CB" w14:paraId="5EB5D77E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44911B88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Pure Mg</w:t>
            </w:r>
          </w:p>
        </w:tc>
        <w:tc>
          <w:tcPr>
            <w:tcW w:w="1800" w:type="dxa"/>
            <w:vAlign w:val="center"/>
          </w:tcPr>
          <w:p w14:paraId="0DDA048E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65 ± 1</w:t>
            </w:r>
          </w:p>
        </w:tc>
        <w:tc>
          <w:tcPr>
            <w:tcW w:w="1800" w:type="dxa"/>
            <w:vAlign w:val="center"/>
          </w:tcPr>
          <w:p w14:paraId="7FED6E62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297 ± 4</w:t>
            </w:r>
          </w:p>
        </w:tc>
        <w:tc>
          <w:tcPr>
            <w:tcW w:w="2547" w:type="dxa"/>
            <w:vAlign w:val="center"/>
          </w:tcPr>
          <w:p w14:paraId="52B0ABA6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21.2 ± 0.4</w:t>
            </w:r>
          </w:p>
        </w:tc>
      </w:tr>
      <w:tr w:rsidR="000C586F" w:rsidRPr="000932CB" w14:paraId="44A18499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0118F4F6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Mg-0.5 SiO</w:t>
            </w:r>
            <w:r w:rsidRPr="000932CB">
              <w:rPr>
                <w:bCs/>
                <w:vertAlign w:val="subscript"/>
              </w:rPr>
              <w:t>2</w:t>
            </w:r>
          </w:p>
        </w:tc>
        <w:tc>
          <w:tcPr>
            <w:tcW w:w="1800" w:type="dxa"/>
            <w:vAlign w:val="center"/>
          </w:tcPr>
          <w:p w14:paraId="357A4255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04 ± 2</w:t>
            </w:r>
          </w:p>
          <w:p w14:paraId="2E4F7CDD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60%)</w:t>
            </w:r>
          </w:p>
        </w:tc>
        <w:tc>
          <w:tcPr>
            <w:tcW w:w="1800" w:type="dxa"/>
            <w:vAlign w:val="center"/>
          </w:tcPr>
          <w:p w14:paraId="3A760240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313±3</w:t>
            </w:r>
          </w:p>
          <w:p w14:paraId="5C413487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5.4%)</w:t>
            </w:r>
          </w:p>
        </w:tc>
        <w:tc>
          <w:tcPr>
            <w:tcW w:w="2547" w:type="dxa"/>
            <w:vAlign w:val="center"/>
          </w:tcPr>
          <w:p w14:paraId="4C8912BB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21.8 ± 0.3</w:t>
            </w:r>
          </w:p>
          <w:p w14:paraId="41A07B28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2.8%)</w:t>
            </w:r>
          </w:p>
        </w:tc>
      </w:tr>
      <w:tr w:rsidR="000C586F" w:rsidRPr="000932CB" w14:paraId="740B790E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0368BDF9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Mg-1.0 SiO</w:t>
            </w:r>
            <w:r w:rsidRPr="000932CB">
              <w:rPr>
                <w:bCs/>
                <w:vertAlign w:val="subscript"/>
              </w:rPr>
              <w:t>2</w:t>
            </w:r>
          </w:p>
        </w:tc>
        <w:tc>
          <w:tcPr>
            <w:tcW w:w="1800" w:type="dxa"/>
            <w:vAlign w:val="center"/>
          </w:tcPr>
          <w:p w14:paraId="644CAB82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22 ± 2</w:t>
            </w:r>
          </w:p>
          <w:p w14:paraId="6C5C80F3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87.7%)</w:t>
            </w:r>
          </w:p>
        </w:tc>
        <w:tc>
          <w:tcPr>
            <w:tcW w:w="1800" w:type="dxa"/>
            <w:vAlign w:val="center"/>
          </w:tcPr>
          <w:p w14:paraId="33CBEB9B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324 ± 4</w:t>
            </w:r>
          </w:p>
          <w:p w14:paraId="311A6091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9.1%)</w:t>
            </w:r>
          </w:p>
        </w:tc>
        <w:tc>
          <w:tcPr>
            <w:tcW w:w="2547" w:type="dxa"/>
            <w:vAlign w:val="center"/>
          </w:tcPr>
          <w:p w14:paraId="5BF76A8C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23.8 ± 0.2</w:t>
            </w:r>
          </w:p>
          <w:p w14:paraId="3DBF6ED3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12.2%)</w:t>
            </w:r>
          </w:p>
        </w:tc>
      </w:tr>
      <w:tr w:rsidR="000C586F" w:rsidRPr="000932CB" w14:paraId="68E9264B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772FF735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Mg-1.5SiO</w:t>
            </w:r>
            <w:r w:rsidRPr="000932CB">
              <w:rPr>
                <w:bCs/>
                <w:vertAlign w:val="subscript"/>
              </w:rPr>
              <w:t>2</w:t>
            </w:r>
          </w:p>
        </w:tc>
        <w:tc>
          <w:tcPr>
            <w:tcW w:w="1800" w:type="dxa"/>
            <w:vAlign w:val="center"/>
          </w:tcPr>
          <w:p w14:paraId="062BA677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28 ± 3</w:t>
            </w:r>
          </w:p>
          <w:p w14:paraId="539DE099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97%)</w:t>
            </w:r>
          </w:p>
        </w:tc>
        <w:tc>
          <w:tcPr>
            <w:tcW w:w="1800" w:type="dxa"/>
            <w:vAlign w:val="center"/>
          </w:tcPr>
          <w:p w14:paraId="6ABE1E5A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378 ± 6</w:t>
            </w:r>
          </w:p>
          <w:p w14:paraId="1A9F5B8F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27.2%)</w:t>
            </w:r>
          </w:p>
        </w:tc>
        <w:tc>
          <w:tcPr>
            <w:tcW w:w="2547" w:type="dxa"/>
            <w:vAlign w:val="center"/>
          </w:tcPr>
          <w:p w14:paraId="6E882FE6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8.1 ± 0.6</w:t>
            </w:r>
          </w:p>
          <w:p w14:paraId="79A2782C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F"/>
            </w:r>
            <w:r w:rsidRPr="000932CB">
              <w:rPr>
                <w:bCs/>
              </w:rPr>
              <w:t>14.6%)</w:t>
            </w:r>
          </w:p>
        </w:tc>
      </w:tr>
      <w:tr w:rsidR="000C586F" w:rsidRPr="000932CB" w14:paraId="5F272929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536F0441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Natural bone</w:t>
            </w:r>
          </w:p>
        </w:tc>
        <w:tc>
          <w:tcPr>
            <w:tcW w:w="1800" w:type="dxa"/>
            <w:vAlign w:val="center"/>
          </w:tcPr>
          <w:p w14:paraId="650318DD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30-180</w:t>
            </w:r>
          </w:p>
        </w:tc>
        <w:tc>
          <w:tcPr>
            <w:tcW w:w="1800" w:type="dxa"/>
            <w:vAlign w:val="center"/>
          </w:tcPr>
          <w:p w14:paraId="42DDBBAA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  <w:tc>
          <w:tcPr>
            <w:tcW w:w="2547" w:type="dxa"/>
            <w:vAlign w:val="center"/>
          </w:tcPr>
          <w:p w14:paraId="4F753961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</w:tr>
      <w:tr w:rsidR="000C586F" w:rsidRPr="000932CB" w14:paraId="0530D007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7C62EB73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Cortical bone</w:t>
            </w:r>
          </w:p>
        </w:tc>
        <w:tc>
          <w:tcPr>
            <w:tcW w:w="1800" w:type="dxa"/>
            <w:vAlign w:val="center"/>
          </w:tcPr>
          <w:p w14:paraId="79EF87A5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  <w:tc>
          <w:tcPr>
            <w:tcW w:w="1800" w:type="dxa"/>
            <w:vAlign w:val="center"/>
          </w:tcPr>
          <w:p w14:paraId="7533C24B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31-224</w:t>
            </w:r>
          </w:p>
        </w:tc>
        <w:tc>
          <w:tcPr>
            <w:tcW w:w="2547" w:type="dxa"/>
            <w:vAlign w:val="center"/>
          </w:tcPr>
          <w:p w14:paraId="5DB1B31A" w14:textId="77777777" w:rsidR="000C586F" w:rsidRPr="000932CB" w:rsidRDefault="000C586F" w:rsidP="003A57E6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2-12</w:t>
            </w:r>
          </w:p>
        </w:tc>
      </w:tr>
      <w:tr w:rsidR="000C586F" w:rsidRPr="000932CB" w14:paraId="0FAD1C6D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3CA95F61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AM50</w:t>
            </w:r>
          </w:p>
        </w:tc>
        <w:tc>
          <w:tcPr>
            <w:tcW w:w="1800" w:type="dxa"/>
            <w:vAlign w:val="center"/>
          </w:tcPr>
          <w:p w14:paraId="48BCE6FA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10</w:t>
            </w:r>
          </w:p>
        </w:tc>
        <w:tc>
          <w:tcPr>
            <w:tcW w:w="1800" w:type="dxa"/>
            <w:vAlign w:val="center"/>
          </w:tcPr>
          <w:p w14:paraId="11F5DD64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312</w:t>
            </w:r>
          </w:p>
        </w:tc>
        <w:tc>
          <w:tcPr>
            <w:tcW w:w="2547" w:type="dxa"/>
            <w:vAlign w:val="center"/>
          </w:tcPr>
          <w:p w14:paraId="203AED44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1.5</w:t>
            </w:r>
          </w:p>
        </w:tc>
      </w:tr>
      <w:tr w:rsidR="000C586F" w:rsidRPr="000932CB" w14:paraId="78D3F081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7F284973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AZ91D</w:t>
            </w:r>
          </w:p>
        </w:tc>
        <w:tc>
          <w:tcPr>
            <w:tcW w:w="1800" w:type="dxa"/>
            <w:vAlign w:val="center"/>
          </w:tcPr>
          <w:p w14:paraId="4796C866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30</w:t>
            </w:r>
          </w:p>
        </w:tc>
        <w:tc>
          <w:tcPr>
            <w:tcW w:w="1800" w:type="dxa"/>
            <w:vAlign w:val="center"/>
          </w:tcPr>
          <w:p w14:paraId="7E92C233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300</w:t>
            </w:r>
          </w:p>
        </w:tc>
        <w:tc>
          <w:tcPr>
            <w:tcW w:w="2547" w:type="dxa"/>
            <w:vAlign w:val="center"/>
          </w:tcPr>
          <w:p w14:paraId="5F3113DD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2.4</w:t>
            </w:r>
          </w:p>
        </w:tc>
      </w:tr>
      <w:tr w:rsidR="000C586F" w:rsidRPr="000932CB" w14:paraId="2AA8B239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75BE824A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WE43</w:t>
            </w:r>
          </w:p>
        </w:tc>
        <w:tc>
          <w:tcPr>
            <w:tcW w:w="1800" w:type="dxa"/>
            <w:vAlign w:val="center"/>
          </w:tcPr>
          <w:p w14:paraId="289953C9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83</w:t>
            </w:r>
          </w:p>
        </w:tc>
        <w:tc>
          <w:tcPr>
            <w:tcW w:w="1800" w:type="dxa"/>
            <w:vAlign w:val="center"/>
          </w:tcPr>
          <w:p w14:paraId="1D300616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305</w:t>
            </w:r>
          </w:p>
        </w:tc>
        <w:tc>
          <w:tcPr>
            <w:tcW w:w="2547" w:type="dxa"/>
            <w:vAlign w:val="center"/>
          </w:tcPr>
          <w:p w14:paraId="56663915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1.3</w:t>
            </w:r>
          </w:p>
        </w:tc>
      </w:tr>
      <w:tr w:rsidR="000C586F" w:rsidRPr="000932CB" w14:paraId="65AD10B8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24C9F526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ZK60</w:t>
            </w:r>
          </w:p>
        </w:tc>
        <w:tc>
          <w:tcPr>
            <w:tcW w:w="1800" w:type="dxa"/>
            <w:vAlign w:val="center"/>
          </w:tcPr>
          <w:p w14:paraId="72CE6E5F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59</w:t>
            </w:r>
          </w:p>
        </w:tc>
        <w:tc>
          <w:tcPr>
            <w:tcW w:w="1800" w:type="dxa"/>
            <w:vAlign w:val="center"/>
          </w:tcPr>
          <w:p w14:paraId="746D1BDC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472</w:t>
            </w:r>
          </w:p>
        </w:tc>
        <w:tc>
          <w:tcPr>
            <w:tcW w:w="2547" w:type="dxa"/>
            <w:vAlign w:val="center"/>
          </w:tcPr>
          <w:p w14:paraId="18D2AFC0" w14:textId="77777777" w:rsidR="000C586F" w:rsidRPr="000932CB" w:rsidRDefault="000C586F" w:rsidP="003A57E6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2.4</w:t>
            </w:r>
          </w:p>
        </w:tc>
      </w:tr>
      <w:tr w:rsidR="000C586F" w:rsidRPr="000932CB" w14:paraId="14EE8D17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3B6756FC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  <w:lang w:val="en-US"/>
              </w:rPr>
              <w:t>Ti-6Al-4V alloy</w:t>
            </w:r>
          </w:p>
        </w:tc>
        <w:tc>
          <w:tcPr>
            <w:tcW w:w="1800" w:type="dxa"/>
            <w:vAlign w:val="center"/>
          </w:tcPr>
          <w:p w14:paraId="0680C9DB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970</w:t>
            </w:r>
          </w:p>
        </w:tc>
        <w:tc>
          <w:tcPr>
            <w:tcW w:w="1800" w:type="dxa"/>
            <w:vAlign w:val="center"/>
          </w:tcPr>
          <w:p w14:paraId="15CC94E7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  <w:tc>
          <w:tcPr>
            <w:tcW w:w="2547" w:type="dxa"/>
            <w:vAlign w:val="center"/>
          </w:tcPr>
          <w:p w14:paraId="64791A30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</w:tr>
      <w:tr w:rsidR="000C586F" w:rsidRPr="000932CB" w14:paraId="3BB138FF" w14:textId="77777777" w:rsidTr="003A57E6">
        <w:trPr>
          <w:trHeight w:val="432"/>
          <w:jc w:val="center"/>
        </w:trPr>
        <w:tc>
          <w:tcPr>
            <w:tcW w:w="2070" w:type="dxa"/>
            <w:vAlign w:val="center"/>
          </w:tcPr>
          <w:p w14:paraId="1EA7632E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  <w:lang w:val="en-US"/>
              </w:rPr>
              <w:t>316L Stainless Steel</w:t>
            </w:r>
          </w:p>
        </w:tc>
        <w:tc>
          <w:tcPr>
            <w:tcW w:w="1800" w:type="dxa"/>
            <w:vAlign w:val="center"/>
          </w:tcPr>
          <w:p w14:paraId="16949B8D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170-310</w:t>
            </w:r>
          </w:p>
        </w:tc>
        <w:tc>
          <w:tcPr>
            <w:tcW w:w="1800" w:type="dxa"/>
            <w:vAlign w:val="center"/>
          </w:tcPr>
          <w:p w14:paraId="5E2040C5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  <w:tc>
          <w:tcPr>
            <w:tcW w:w="2547" w:type="dxa"/>
            <w:vAlign w:val="center"/>
          </w:tcPr>
          <w:p w14:paraId="1661A986" w14:textId="77777777" w:rsidR="000C586F" w:rsidRPr="000932CB" w:rsidRDefault="000C586F" w:rsidP="003A57E6">
            <w:pPr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</w:tr>
    </w:tbl>
    <w:p w14:paraId="6F9CAECA" w14:textId="77777777" w:rsidR="00456C8F" w:rsidRDefault="00456C8F" w:rsidP="000C586F">
      <w:pPr>
        <w:jc w:val="center"/>
        <w:rPr>
          <w:bCs/>
        </w:rPr>
      </w:pPr>
    </w:p>
    <w:p w14:paraId="046C1413" w14:textId="198A649F" w:rsidR="00456C8F" w:rsidRDefault="00456C8F" w:rsidP="000C586F">
      <w:pPr>
        <w:jc w:val="center"/>
        <w:rPr>
          <w:bCs/>
        </w:rPr>
      </w:pPr>
    </w:p>
    <w:p w14:paraId="54A54817" w14:textId="77777777" w:rsidR="00456C8F" w:rsidRDefault="00456C8F" w:rsidP="00456C8F">
      <w:pPr>
        <w:rPr>
          <w:bCs/>
        </w:rPr>
      </w:pPr>
    </w:p>
    <w:p w14:paraId="63CB8234" w14:textId="77777777" w:rsidR="00456C8F" w:rsidRDefault="00456C8F" w:rsidP="00456C8F">
      <w:pPr>
        <w:rPr>
          <w:bCs/>
        </w:rPr>
      </w:pPr>
    </w:p>
    <w:p w14:paraId="114EFBA8" w14:textId="0E32A24D" w:rsidR="00456C8F" w:rsidRDefault="00456C8F" w:rsidP="00E510F3">
      <w:pPr>
        <w:jc w:val="center"/>
        <w:rPr>
          <w:bCs/>
          <w:lang w:val="en-US"/>
        </w:rPr>
      </w:pPr>
      <w:r w:rsidRPr="003F003E">
        <w:rPr>
          <w:bCs/>
        </w:rPr>
        <w:t>Table</w:t>
      </w:r>
      <w:r>
        <w:rPr>
          <w:bCs/>
        </w:rPr>
        <w:t xml:space="preserve"> </w:t>
      </w:r>
      <w:r w:rsidR="00CD47B0">
        <w:rPr>
          <w:bCs/>
        </w:rPr>
        <w:t>S</w:t>
      </w:r>
      <w:r w:rsidR="00431E87">
        <w:rPr>
          <w:bCs/>
        </w:rPr>
        <w:t>5</w:t>
      </w:r>
      <w:r>
        <w:rPr>
          <w:bCs/>
        </w:rPr>
        <w:t>:</w:t>
      </w:r>
      <w:r w:rsidRPr="00992035">
        <w:rPr>
          <w:lang w:val="en-GB"/>
        </w:rPr>
        <w:t xml:space="preserve"> </w:t>
      </w:r>
      <w:r>
        <w:rPr>
          <w:lang w:val="en-GB"/>
        </w:rPr>
        <w:t xml:space="preserve">Von Misses Stress values on the </w:t>
      </w:r>
      <w:r w:rsidR="00DE4856">
        <w:rPr>
          <w:lang w:val="en-GB"/>
        </w:rPr>
        <w:t>P</w:t>
      </w:r>
      <w:r>
        <w:rPr>
          <w:lang w:val="en-GB"/>
        </w:rPr>
        <w:t>rosthesis</w:t>
      </w:r>
    </w:p>
    <w:p w14:paraId="1E190BB0" w14:textId="77777777" w:rsidR="00456C8F" w:rsidRDefault="00456C8F" w:rsidP="00456C8F">
      <w:pPr>
        <w:rPr>
          <w:bCs/>
        </w:rPr>
      </w:pPr>
    </w:p>
    <w:p w14:paraId="41E2267F" w14:textId="77777777" w:rsidR="00456C8F" w:rsidRDefault="00456C8F" w:rsidP="00456C8F">
      <w:pPr>
        <w:rPr>
          <w:bCs/>
        </w:rPr>
      </w:pPr>
    </w:p>
    <w:tbl>
      <w:tblPr>
        <w:tblW w:w="73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0"/>
        <w:gridCol w:w="960"/>
        <w:gridCol w:w="960"/>
        <w:gridCol w:w="960"/>
        <w:gridCol w:w="960"/>
        <w:gridCol w:w="960"/>
      </w:tblGrid>
      <w:tr w:rsidR="00456C8F" w:rsidRPr="003A441B" w14:paraId="573C5E03" w14:textId="77777777" w:rsidTr="00E510F3">
        <w:trPr>
          <w:trHeight w:val="402"/>
          <w:jc w:val="center"/>
        </w:trPr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63A19" w14:textId="77777777" w:rsidR="005A25C8" w:rsidRDefault="005A25C8" w:rsidP="003A57E6">
            <w:pPr>
              <w:rPr>
                <w:bCs/>
              </w:rPr>
            </w:pPr>
            <w:r>
              <w:rPr>
                <w:bCs/>
              </w:rPr>
              <w:t xml:space="preserve">               </w:t>
            </w:r>
          </w:p>
          <w:p w14:paraId="56AEA8C2" w14:textId="77777777" w:rsidR="005A25C8" w:rsidRDefault="005A25C8" w:rsidP="003A57E6">
            <w:pPr>
              <w:rPr>
                <w:bCs/>
              </w:rPr>
            </w:pPr>
          </w:p>
          <w:p w14:paraId="1BEB9B86" w14:textId="7812EC2E" w:rsidR="00456C8F" w:rsidRPr="005A25C8" w:rsidRDefault="005A25C8" w:rsidP="003A57E6">
            <w:pPr>
              <w:rPr>
                <w:b/>
              </w:rPr>
            </w:pPr>
            <w:r w:rsidRPr="005A25C8">
              <w:rPr>
                <w:b/>
              </w:rPr>
              <w:t xml:space="preserve">             Materials</w:t>
            </w:r>
          </w:p>
        </w:tc>
        <w:tc>
          <w:tcPr>
            <w:tcW w:w="4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14:paraId="38BA1ECD" w14:textId="13137114" w:rsidR="00456C8F" w:rsidRPr="003A441B" w:rsidRDefault="00C3153D" w:rsidP="003A57E6">
            <w:pPr>
              <w:rPr>
                <w:bCs/>
              </w:rPr>
            </w:pPr>
            <w:r>
              <w:rPr>
                <w:b/>
                <w:bCs/>
              </w:rPr>
              <w:t xml:space="preserve">                             </w:t>
            </w:r>
            <w:r w:rsidR="00456C8F" w:rsidRPr="003A441B">
              <w:rPr>
                <w:b/>
                <w:bCs/>
              </w:rPr>
              <w:t>LOCATIONS</w:t>
            </w:r>
          </w:p>
        </w:tc>
      </w:tr>
      <w:tr w:rsidR="00456C8F" w:rsidRPr="003A441B" w14:paraId="3888A3F6" w14:textId="77777777" w:rsidTr="00E510F3">
        <w:trPr>
          <w:trHeight w:val="40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EF7421" w14:textId="77777777" w:rsidR="00456C8F" w:rsidRPr="003A441B" w:rsidRDefault="00456C8F" w:rsidP="003A57E6">
            <w:pPr>
              <w:rPr>
                <w:bCs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14:paraId="1A46E411" w14:textId="77777777" w:rsidR="00456C8F" w:rsidRPr="003A441B" w:rsidRDefault="00456C8F" w:rsidP="003A57E6">
            <w:pPr>
              <w:rPr>
                <w:bCs/>
              </w:rPr>
            </w:pPr>
            <w:r w:rsidRPr="003A441B">
              <w:rPr>
                <w:b/>
                <w:bCs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14:paraId="2CA81DFE" w14:textId="77777777" w:rsidR="00456C8F" w:rsidRPr="003A441B" w:rsidRDefault="00456C8F" w:rsidP="003A57E6">
            <w:pPr>
              <w:rPr>
                <w:bCs/>
              </w:rPr>
            </w:pPr>
            <w:r w:rsidRPr="003A441B">
              <w:rPr>
                <w:b/>
                <w:bCs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14:paraId="48936D7E" w14:textId="77777777" w:rsidR="00456C8F" w:rsidRPr="003A441B" w:rsidRDefault="00456C8F" w:rsidP="003A57E6">
            <w:pPr>
              <w:rPr>
                <w:bCs/>
              </w:rPr>
            </w:pPr>
            <w:r w:rsidRPr="003A441B">
              <w:rPr>
                <w:b/>
                <w:bCs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14:paraId="5ADC5AE8" w14:textId="77777777" w:rsidR="00456C8F" w:rsidRPr="003A441B" w:rsidRDefault="00456C8F" w:rsidP="003A57E6">
            <w:pPr>
              <w:rPr>
                <w:bCs/>
              </w:rPr>
            </w:pPr>
            <w:r w:rsidRPr="003A441B">
              <w:rPr>
                <w:bCs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14:paraId="529851D8" w14:textId="77777777" w:rsidR="00456C8F" w:rsidRPr="003A441B" w:rsidRDefault="00456C8F" w:rsidP="003A57E6">
            <w:pPr>
              <w:rPr>
                <w:bCs/>
              </w:rPr>
            </w:pPr>
            <w:r w:rsidRPr="003A441B">
              <w:rPr>
                <w:bCs/>
              </w:rPr>
              <w:t>E</w:t>
            </w:r>
          </w:p>
        </w:tc>
      </w:tr>
      <w:tr w:rsidR="00456C8F" w:rsidRPr="003A441B" w14:paraId="362FCCA4" w14:textId="77777777" w:rsidTr="00E510F3">
        <w:trPr>
          <w:trHeight w:val="51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6DBB2" w14:textId="77777777" w:rsidR="00456C8F" w:rsidRPr="003A441B" w:rsidRDefault="00456C8F" w:rsidP="003A57E6">
            <w:pPr>
              <w:rPr>
                <w:bCs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1" w:type="dxa"/>
              <w:left w:w="15" w:type="dxa"/>
              <w:bottom w:w="0" w:type="dxa"/>
              <w:right w:w="15" w:type="dxa"/>
            </w:tcMar>
            <w:hideMark/>
          </w:tcPr>
          <w:p w14:paraId="3B2738DF" w14:textId="77777777" w:rsidR="00456C8F" w:rsidRPr="003A441B" w:rsidRDefault="00456C8F" w:rsidP="003A57E6">
            <w:pPr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1" w:type="dxa"/>
              <w:left w:w="15" w:type="dxa"/>
              <w:bottom w:w="0" w:type="dxa"/>
              <w:right w:w="15" w:type="dxa"/>
            </w:tcMar>
            <w:hideMark/>
          </w:tcPr>
          <w:p w14:paraId="6ABD8A91" w14:textId="77777777" w:rsidR="00456C8F" w:rsidRPr="003A441B" w:rsidRDefault="00456C8F" w:rsidP="003A57E6">
            <w:pPr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1" w:type="dxa"/>
              <w:left w:w="15" w:type="dxa"/>
              <w:bottom w:w="0" w:type="dxa"/>
              <w:right w:w="15" w:type="dxa"/>
            </w:tcMar>
            <w:hideMark/>
          </w:tcPr>
          <w:p w14:paraId="0479C86D" w14:textId="77777777" w:rsidR="00456C8F" w:rsidRPr="003A441B" w:rsidRDefault="00456C8F" w:rsidP="003A57E6">
            <w:pPr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1" w:type="dxa"/>
              <w:left w:w="15" w:type="dxa"/>
              <w:bottom w:w="0" w:type="dxa"/>
              <w:right w:w="15" w:type="dxa"/>
            </w:tcMar>
            <w:hideMark/>
          </w:tcPr>
          <w:p w14:paraId="4F0AB8B7" w14:textId="77777777" w:rsidR="00456C8F" w:rsidRPr="003A441B" w:rsidRDefault="00456C8F" w:rsidP="003A57E6">
            <w:pPr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1" w:type="dxa"/>
              <w:left w:w="15" w:type="dxa"/>
              <w:bottom w:w="0" w:type="dxa"/>
              <w:right w:w="15" w:type="dxa"/>
            </w:tcMar>
            <w:hideMark/>
          </w:tcPr>
          <w:p w14:paraId="695D2A61" w14:textId="77777777" w:rsidR="00456C8F" w:rsidRPr="003A441B" w:rsidRDefault="00456C8F" w:rsidP="003A57E6">
            <w:pPr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</w:tr>
      <w:tr w:rsidR="00456C8F" w:rsidRPr="003A441B" w14:paraId="7C64F555" w14:textId="77777777" w:rsidTr="00E510F3">
        <w:trPr>
          <w:trHeight w:val="687"/>
          <w:jc w:val="center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15" w:type="dxa"/>
              <w:bottom w:w="0" w:type="dxa"/>
              <w:right w:w="15" w:type="dxa"/>
            </w:tcMar>
            <w:hideMark/>
          </w:tcPr>
          <w:p w14:paraId="62CA7DA7" w14:textId="77777777" w:rsidR="00456C8F" w:rsidRPr="003A441B" w:rsidRDefault="00456C8F" w:rsidP="003A57E6">
            <w:pPr>
              <w:rPr>
                <w:b/>
              </w:rPr>
            </w:pPr>
            <w:r>
              <w:rPr>
                <w:b/>
              </w:rPr>
              <w:t xml:space="preserve">            </w:t>
            </w:r>
            <w:r w:rsidRPr="003A441B">
              <w:rPr>
                <w:b/>
              </w:rPr>
              <w:t>Mg-1Si</w:t>
            </w:r>
            <w:r>
              <w:rPr>
                <w:b/>
              </w:rPr>
              <w:t>O</w:t>
            </w:r>
            <w:r w:rsidRPr="003A441B">
              <w:rPr>
                <w:b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14:paraId="0D4353DA" w14:textId="77777777" w:rsidR="00456C8F" w:rsidRPr="003A441B" w:rsidRDefault="00456C8F" w:rsidP="003A57E6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4</w:t>
            </w:r>
            <w:r>
              <w:rPr>
                <w:bCs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14:paraId="6AF4800D" w14:textId="77777777" w:rsidR="00456C8F" w:rsidRPr="003A441B" w:rsidRDefault="00456C8F" w:rsidP="003A57E6">
            <w:pPr>
              <w:rPr>
                <w:bCs/>
              </w:rPr>
            </w:pPr>
            <w:r>
              <w:rPr>
                <w:bCs/>
              </w:rPr>
              <w:t xml:space="preserve">     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14:paraId="40E152DB" w14:textId="77777777" w:rsidR="00456C8F" w:rsidRPr="003A441B" w:rsidRDefault="00456C8F" w:rsidP="003A57E6">
            <w:pPr>
              <w:rPr>
                <w:bCs/>
              </w:rPr>
            </w:pPr>
            <w:r>
              <w:rPr>
                <w:bCs/>
              </w:rPr>
              <w:t xml:space="preserve">   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14:paraId="1F347733" w14:textId="77777777" w:rsidR="00456C8F" w:rsidRPr="003A441B" w:rsidRDefault="00456C8F" w:rsidP="003A57E6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5</w:t>
            </w:r>
            <w:r>
              <w:rPr>
                <w:bCs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14:paraId="3ACD98A0" w14:textId="77777777" w:rsidR="00456C8F" w:rsidRPr="003A441B" w:rsidRDefault="00456C8F" w:rsidP="003A57E6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3</w:t>
            </w:r>
            <w:r>
              <w:rPr>
                <w:bCs/>
              </w:rPr>
              <w:t>2</w:t>
            </w:r>
          </w:p>
        </w:tc>
      </w:tr>
      <w:tr w:rsidR="00456C8F" w:rsidRPr="003A441B" w14:paraId="3AED62E4" w14:textId="77777777" w:rsidTr="00E510F3">
        <w:trPr>
          <w:trHeight w:val="687"/>
          <w:jc w:val="center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4BB75" w14:textId="77777777" w:rsidR="00456C8F" w:rsidRPr="003A441B" w:rsidRDefault="00456C8F" w:rsidP="003A57E6">
            <w:pPr>
              <w:rPr>
                <w:b/>
              </w:rPr>
            </w:pPr>
            <w:r>
              <w:rPr>
                <w:b/>
              </w:rPr>
              <w:t xml:space="preserve">            P</w:t>
            </w:r>
            <w:r w:rsidRPr="003A441B">
              <w:rPr>
                <w:b/>
              </w:rPr>
              <w:t>ure M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14:paraId="443861D4" w14:textId="77777777" w:rsidR="00456C8F" w:rsidRPr="003A441B" w:rsidRDefault="00456C8F" w:rsidP="003A57E6">
            <w:pPr>
              <w:rPr>
                <w:bCs/>
              </w:rPr>
            </w:pPr>
            <w:r>
              <w:rPr>
                <w:bCs/>
              </w:rPr>
              <w:t xml:space="preserve">   5</w:t>
            </w:r>
            <w:r w:rsidRPr="003A441B">
              <w:rPr>
                <w:bCs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14:paraId="420DD230" w14:textId="77777777" w:rsidR="00456C8F" w:rsidRPr="003A441B" w:rsidRDefault="00456C8F" w:rsidP="003A57E6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1</w:t>
            </w:r>
            <w:r>
              <w:rPr>
                <w:bCs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14:paraId="274562EA" w14:textId="77777777" w:rsidR="00456C8F" w:rsidRPr="003A441B" w:rsidRDefault="00456C8F" w:rsidP="003A57E6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14:paraId="2BF07EEE" w14:textId="77777777" w:rsidR="00456C8F" w:rsidRPr="003A441B" w:rsidRDefault="00456C8F" w:rsidP="003A57E6">
            <w:pPr>
              <w:rPr>
                <w:bCs/>
              </w:rPr>
            </w:pPr>
            <w:r>
              <w:rPr>
                <w:bCs/>
              </w:rPr>
              <w:t xml:space="preserve">  </w:t>
            </w:r>
            <w:r w:rsidRPr="003A441B">
              <w:rPr>
                <w:bCs/>
              </w:rPr>
              <w:t>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14:paraId="444234B8" w14:textId="77777777" w:rsidR="00456C8F" w:rsidRPr="003A441B" w:rsidRDefault="00456C8F" w:rsidP="003A57E6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37</w:t>
            </w:r>
          </w:p>
        </w:tc>
      </w:tr>
    </w:tbl>
    <w:p w14:paraId="3FF79BD2" w14:textId="77777777" w:rsidR="00456C8F" w:rsidRDefault="00456C8F" w:rsidP="00456C8F">
      <w:pPr>
        <w:rPr>
          <w:bCs/>
        </w:rPr>
      </w:pPr>
    </w:p>
    <w:p w14:paraId="19219CB6" w14:textId="77777777" w:rsidR="00456C8F" w:rsidRDefault="00456C8F" w:rsidP="00456C8F">
      <w:pPr>
        <w:rPr>
          <w:bCs/>
        </w:rPr>
      </w:pPr>
    </w:p>
    <w:p w14:paraId="6D42DEAF" w14:textId="5E8E506B" w:rsidR="00456C8F" w:rsidRDefault="00611430" w:rsidP="00611430">
      <w:pPr>
        <w:rPr>
          <w:bCs/>
        </w:rPr>
      </w:pPr>
      <w:r>
        <w:rPr>
          <w:bCs/>
        </w:rPr>
        <w:fldChar w:fldCharType="begin"/>
      </w:r>
      <w:r>
        <w:rPr>
          <w:bCs/>
        </w:rPr>
        <w:instrText xml:space="preserve"> ADDIN EN.REFLIST </w:instrText>
      </w:r>
      <w:r>
        <w:rPr>
          <w:bCs/>
        </w:rPr>
        <w:fldChar w:fldCharType="end"/>
      </w:r>
    </w:p>
    <w:sectPr w:rsidR="00456C8F" w:rsidSect="006F3A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xMTAwtDA0NDK3NDJS0lEKTi0uzszPAykwrAUAcogyf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sdw5f0dxd0woewa52xpst7a2fx2z2ptsxw&quot;&gt;somu&lt;record-ids&gt;&lt;item&gt;703&lt;/item&gt;&lt;/record-ids&gt;&lt;/item&gt;&lt;/Libraries&gt;"/>
  </w:docVars>
  <w:rsids>
    <w:rsidRoot w:val="000C586F"/>
    <w:rsid w:val="00004F78"/>
    <w:rsid w:val="000131F0"/>
    <w:rsid w:val="00026951"/>
    <w:rsid w:val="00073316"/>
    <w:rsid w:val="00077966"/>
    <w:rsid w:val="0009174E"/>
    <w:rsid w:val="000B3677"/>
    <w:rsid w:val="000C355B"/>
    <w:rsid w:val="000C586F"/>
    <w:rsid w:val="000D2B9B"/>
    <w:rsid w:val="000F3F31"/>
    <w:rsid w:val="00110515"/>
    <w:rsid w:val="00110F35"/>
    <w:rsid w:val="00115B9A"/>
    <w:rsid w:val="00117374"/>
    <w:rsid w:val="00136F54"/>
    <w:rsid w:val="00143E4D"/>
    <w:rsid w:val="001900DB"/>
    <w:rsid w:val="001B7989"/>
    <w:rsid w:val="001D2424"/>
    <w:rsid w:val="002023DF"/>
    <w:rsid w:val="00210606"/>
    <w:rsid w:val="002151D2"/>
    <w:rsid w:val="00221517"/>
    <w:rsid w:val="002649FD"/>
    <w:rsid w:val="00266DDF"/>
    <w:rsid w:val="0027393B"/>
    <w:rsid w:val="002806D1"/>
    <w:rsid w:val="00281E92"/>
    <w:rsid w:val="002B034A"/>
    <w:rsid w:val="002E1122"/>
    <w:rsid w:val="002F0A76"/>
    <w:rsid w:val="00315F74"/>
    <w:rsid w:val="0032162B"/>
    <w:rsid w:val="00324CA3"/>
    <w:rsid w:val="00340C89"/>
    <w:rsid w:val="003433EF"/>
    <w:rsid w:val="003A050F"/>
    <w:rsid w:val="003A5AB9"/>
    <w:rsid w:val="003C0F2A"/>
    <w:rsid w:val="003C7FF9"/>
    <w:rsid w:val="003D4FA0"/>
    <w:rsid w:val="00413732"/>
    <w:rsid w:val="00421993"/>
    <w:rsid w:val="00431E87"/>
    <w:rsid w:val="00456C8F"/>
    <w:rsid w:val="0047398E"/>
    <w:rsid w:val="004A4233"/>
    <w:rsid w:val="004D1A06"/>
    <w:rsid w:val="004E33DD"/>
    <w:rsid w:val="004E6357"/>
    <w:rsid w:val="00501176"/>
    <w:rsid w:val="00514FC6"/>
    <w:rsid w:val="00516498"/>
    <w:rsid w:val="0055561E"/>
    <w:rsid w:val="00575225"/>
    <w:rsid w:val="00575A84"/>
    <w:rsid w:val="00584F2F"/>
    <w:rsid w:val="005A25C8"/>
    <w:rsid w:val="005D1836"/>
    <w:rsid w:val="005E0A95"/>
    <w:rsid w:val="005E4801"/>
    <w:rsid w:val="00602472"/>
    <w:rsid w:val="00611430"/>
    <w:rsid w:val="00612FA6"/>
    <w:rsid w:val="00645C4C"/>
    <w:rsid w:val="00650A60"/>
    <w:rsid w:val="00665145"/>
    <w:rsid w:val="00682613"/>
    <w:rsid w:val="00693CFA"/>
    <w:rsid w:val="006B28AB"/>
    <w:rsid w:val="006C43AC"/>
    <w:rsid w:val="006F3A28"/>
    <w:rsid w:val="0071321A"/>
    <w:rsid w:val="00723CFA"/>
    <w:rsid w:val="007436A7"/>
    <w:rsid w:val="00743DE6"/>
    <w:rsid w:val="00745781"/>
    <w:rsid w:val="007500C9"/>
    <w:rsid w:val="007568AE"/>
    <w:rsid w:val="00756BE8"/>
    <w:rsid w:val="00756E4F"/>
    <w:rsid w:val="00781933"/>
    <w:rsid w:val="007A6C5C"/>
    <w:rsid w:val="00802B53"/>
    <w:rsid w:val="008132E1"/>
    <w:rsid w:val="008246BE"/>
    <w:rsid w:val="008311D3"/>
    <w:rsid w:val="00856875"/>
    <w:rsid w:val="008B41ED"/>
    <w:rsid w:val="008B63BF"/>
    <w:rsid w:val="008B77AE"/>
    <w:rsid w:val="008F6831"/>
    <w:rsid w:val="009108CB"/>
    <w:rsid w:val="00942A86"/>
    <w:rsid w:val="00944F68"/>
    <w:rsid w:val="00960E48"/>
    <w:rsid w:val="00983546"/>
    <w:rsid w:val="009E79E5"/>
    <w:rsid w:val="00A10E71"/>
    <w:rsid w:val="00A33FB9"/>
    <w:rsid w:val="00A41CF9"/>
    <w:rsid w:val="00A5536C"/>
    <w:rsid w:val="00A62ED9"/>
    <w:rsid w:val="00A90660"/>
    <w:rsid w:val="00A94A28"/>
    <w:rsid w:val="00A95EC6"/>
    <w:rsid w:val="00AB1358"/>
    <w:rsid w:val="00B069ED"/>
    <w:rsid w:val="00B1114D"/>
    <w:rsid w:val="00B131D2"/>
    <w:rsid w:val="00B31B2E"/>
    <w:rsid w:val="00B456A9"/>
    <w:rsid w:val="00B4734B"/>
    <w:rsid w:val="00B7040A"/>
    <w:rsid w:val="00B80821"/>
    <w:rsid w:val="00BB393A"/>
    <w:rsid w:val="00BE0E85"/>
    <w:rsid w:val="00BE155C"/>
    <w:rsid w:val="00BE259D"/>
    <w:rsid w:val="00BE4EB3"/>
    <w:rsid w:val="00C236AE"/>
    <w:rsid w:val="00C3153D"/>
    <w:rsid w:val="00C60F89"/>
    <w:rsid w:val="00C7306D"/>
    <w:rsid w:val="00C738DD"/>
    <w:rsid w:val="00C91CF4"/>
    <w:rsid w:val="00CA31F2"/>
    <w:rsid w:val="00CA3BAA"/>
    <w:rsid w:val="00CD47B0"/>
    <w:rsid w:val="00D069F9"/>
    <w:rsid w:val="00D22C1A"/>
    <w:rsid w:val="00D447A3"/>
    <w:rsid w:val="00D81EE4"/>
    <w:rsid w:val="00DB7F76"/>
    <w:rsid w:val="00DD2EA6"/>
    <w:rsid w:val="00DE4856"/>
    <w:rsid w:val="00E05C52"/>
    <w:rsid w:val="00E1246B"/>
    <w:rsid w:val="00E16EA6"/>
    <w:rsid w:val="00E34216"/>
    <w:rsid w:val="00E510F3"/>
    <w:rsid w:val="00E603D6"/>
    <w:rsid w:val="00E70D7E"/>
    <w:rsid w:val="00E842C8"/>
    <w:rsid w:val="00ED5710"/>
    <w:rsid w:val="00EE23D2"/>
    <w:rsid w:val="00F0241C"/>
    <w:rsid w:val="00F1112F"/>
    <w:rsid w:val="00F11EE7"/>
    <w:rsid w:val="00F13C03"/>
    <w:rsid w:val="00F205BC"/>
    <w:rsid w:val="00F47A36"/>
    <w:rsid w:val="00F513B2"/>
    <w:rsid w:val="00F6014F"/>
    <w:rsid w:val="00F65BAC"/>
    <w:rsid w:val="00F83FE6"/>
    <w:rsid w:val="00F859F9"/>
    <w:rsid w:val="00FA0996"/>
    <w:rsid w:val="00FC130F"/>
    <w:rsid w:val="00FF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E27F0"/>
  <w15:chartTrackingRefBased/>
  <w15:docId w15:val="{6C98B841-59C2-4644-85B9-049396BF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86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C586F"/>
    <w:pPr>
      <w:spacing w:after="16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586F"/>
    <w:rPr>
      <w:rFonts w:ascii="Times New Roman" w:hAnsi="Times New Roman" w:cs="Times New Roman"/>
      <w:noProof/>
      <w:szCs w:val="22"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0C586F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5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11430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1430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0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0F3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sundaram Prasadh</dc:creator>
  <cp:keywords/>
  <dc:description/>
  <cp:lastModifiedBy>Microsoft Office User</cp:lastModifiedBy>
  <cp:revision>4</cp:revision>
  <dcterms:created xsi:type="dcterms:W3CDTF">2020-10-19T02:22:00Z</dcterms:created>
  <dcterms:modified xsi:type="dcterms:W3CDTF">2020-10-19T02:26:00Z</dcterms:modified>
</cp:coreProperties>
</file>